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E1F45" w14:textId="2765AB94" w:rsidR="00F77342" w:rsidRPr="00782057" w:rsidRDefault="00F77342" w:rsidP="00F77342">
      <w:pPr>
        <w:pStyle w:val="Heading"/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782057">
        <w:rPr>
          <w:rFonts w:ascii="Arial" w:hAnsi="Arial" w:cs="Arial"/>
          <w:sz w:val="28"/>
          <w:szCs w:val="28"/>
        </w:rPr>
        <w:t>S</w:t>
      </w:r>
      <w:r w:rsidR="00B20826">
        <w:rPr>
          <w:rFonts w:ascii="Arial" w:hAnsi="Arial" w:cs="Arial"/>
          <w:sz w:val="28"/>
          <w:szCs w:val="28"/>
        </w:rPr>
        <w:t>2</w:t>
      </w:r>
      <w:r w:rsidR="006E0E94">
        <w:rPr>
          <w:rFonts w:ascii="Arial" w:hAnsi="Arial" w:cs="Arial"/>
          <w:sz w:val="28"/>
          <w:szCs w:val="28"/>
        </w:rPr>
        <w:t xml:space="preserve"> Table</w:t>
      </w:r>
      <w:bookmarkStart w:id="0" w:name="_GoBack"/>
      <w:bookmarkEnd w:id="0"/>
      <w:r w:rsidRPr="00782057">
        <w:rPr>
          <w:rFonts w:ascii="Arial" w:hAnsi="Arial" w:cs="Arial"/>
          <w:sz w:val="28"/>
          <w:szCs w:val="28"/>
        </w:rPr>
        <w:t>. “Effective” energies of binding</w:t>
      </w:r>
    </w:p>
    <w:p w14:paraId="39824A19" w14:textId="77777777" w:rsidR="00F77342" w:rsidRPr="00782057" w:rsidRDefault="00F77342" w:rsidP="00F77342">
      <w:pPr>
        <w:rPr>
          <w:rFonts w:ascii="Arial" w:hAnsi="Arial" w:cs="Arial"/>
          <w:sz w:val="28"/>
          <w:szCs w:val="28"/>
          <w:lang w:eastAsia="en-GB"/>
        </w:rPr>
      </w:pPr>
    </w:p>
    <w:p w14:paraId="3B59D653" w14:textId="75AE0174" w:rsidR="00540035" w:rsidRPr="00782057" w:rsidRDefault="00F77342" w:rsidP="00F77342">
      <w:pPr>
        <w:pStyle w:val="Heading"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82057">
        <w:rPr>
          <w:rFonts w:ascii="Arial" w:hAnsi="Arial" w:cs="Arial"/>
          <w:sz w:val="24"/>
          <w:szCs w:val="24"/>
        </w:rPr>
        <w:t xml:space="preserve">AgamOBP1 dimer </w:t>
      </w:r>
      <w:proofErr w:type="spellStart"/>
      <w:r w:rsidRPr="00782057">
        <w:rPr>
          <w:rFonts w:ascii="Arial" w:hAnsi="Arial" w:cs="Arial"/>
          <w:sz w:val="24"/>
          <w:szCs w:val="24"/>
        </w:rPr>
        <w:t>apoprotein</w:t>
      </w:r>
      <w:proofErr w:type="spellEnd"/>
      <w:r w:rsidRPr="00782057">
        <w:rPr>
          <w:rFonts w:ascii="Arial" w:hAnsi="Arial" w:cs="Arial"/>
          <w:sz w:val="24"/>
          <w:szCs w:val="24"/>
        </w:rPr>
        <w:t xml:space="preserve"> and in complex with DEET and 6-MH</w:t>
      </w:r>
    </w:p>
    <w:p w14:paraId="2E4A2AA7" w14:textId="77777777" w:rsidR="00D23C77" w:rsidRPr="001503F9" w:rsidRDefault="00D23C77">
      <w:pPr>
        <w:rPr>
          <w:rFonts w:ascii="Arial" w:hAnsi="Arial" w:cs="Arial"/>
        </w:rPr>
      </w:pPr>
    </w:p>
    <w:tbl>
      <w:tblPr>
        <w:tblW w:w="9254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618"/>
        <w:gridCol w:w="1273"/>
        <w:gridCol w:w="1269"/>
        <w:gridCol w:w="1274"/>
        <w:gridCol w:w="1270"/>
        <w:gridCol w:w="1275"/>
        <w:gridCol w:w="1275"/>
      </w:tblGrid>
      <w:tr w:rsidR="00D23C77" w:rsidRPr="001503F9" w14:paraId="59C7E315" w14:textId="77777777" w:rsidTr="00DA77F3">
        <w:trPr>
          <w:trHeight w:val="384"/>
        </w:trPr>
        <w:tc>
          <w:tcPr>
            <w:tcW w:w="1618" w:type="dxa"/>
            <w:tcBorders>
              <w:top w:val="single" w:sz="8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16F1B" w14:textId="77777777" w:rsidR="00D23C77" w:rsidRPr="001503F9" w:rsidRDefault="00D23C77" w:rsidP="00F21094">
            <w:pPr>
              <w:rPr>
                <w:rFonts w:ascii="Arial" w:hAnsi="Arial" w:cs="Arial"/>
              </w:rPr>
            </w:pPr>
          </w:p>
        </w:tc>
        <w:tc>
          <w:tcPr>
            <w:tcW w:w="2542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013C8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am</w:t>
            </w:r>
            <w:proofErr w:type="spellEnd"/>
            <w:r w:rsidRPr="001503F9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OBP1</w:t>
            </w:r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pt-PT"/>
              </w:rPr>
              <w:t>[</w:t>
            </w:r>
            <w:proofErr w:type="gramStart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:B</w:t>
            </w:r>
            <w:proofErr w:type="gramEnd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pt-PT"/>
              </w:rPr>
              <w:t>]</w:t>
            </w:r>
          </w:p>
        </w:tc>
        <w:tc>
          <w:tcPr>
            <w:tcW w:w="2544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3C99C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am</w:t>
            </w: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OBP1</w:t>
            </w:r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[</w:t>
            </w:r>
            <w:proofErr w:type="gramStart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:B</w:t>
            </w:r>
            <w:proofErr w:type="gramEnd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]</w:t>
            </w:r>
          </w:p>
        </w:tc>
        <w:tc>
          <w:tcPr>
            <w:tcW w:w="2550" w:type="dxa"/>
            <w:gridSpan w:val="2"/>
            <w:tcBorders>
              <w:top w:val="single" w:sz="8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A1300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am</w:t>
            </w:r>
            <w:proofErr w:type="spellEnd"/>
            <w:r w:rsidRPr="001503F9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OBP1</w:t>
            </w:r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pt-PT"/>
              </w:rPr>
              <w:t>[</w:t>
            </w:r>
            <w:proofErr w:type="gramStart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A:B</w:t>
            </w:r>
            <w:proofErr w:type="gramEnd"/>
            <w:r w:rsidRPr="001503F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pt-PT"/>
              </w:rPr>
              <w:t>]</w:t>
            </w:r>
          </w:p>
        </w:tc>
      </w:tr>
      <w:tr w:rsidR="00D23C77" w:rsidRPr="001503F9" w14:paraId="07791694" w14:textId="77777777" w:rsidTr="00DA77F3">
        <w:trPr>
          <w:trHeight w:val="432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F85AD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254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83103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DEET</w:t>
            </w:r>
          </w:p>
        </w:tc>
        <w:tc>
          <w:tcPr>
            <w:tcW w:w="2544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D20E6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6-MH</w:t>
            </w:r>
          </w:p>
        </w:tc>
        <w:tc>
          <w:tcPr>
            <w:tcW w:w="255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3E51B" w14:textId="77777777" w:rsidR="00D23C77" w:rsidRPr="001503F9" w:rsidRDefault="00D23C77" w:rsidP="00F21094">
            <w:pPr>
              <w:pStyle w:val="BodyBA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none</w:t>
            </w:r>
          </w:p>
        </w:tc>
      </w:tr>
      <w:tr w:rsidR="00D23C77" w:rsidRPr="001503F9" w14:paraId="2DA72D07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3D01B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  <w:lang w:val="pt-PT"/>
              </w:rPr>
              <w:t>Contrib</w:t>
            </w:r>
            <w:proofErr w:type="spellEnd"/>
            <w:r w:rsidRPr="001503F9">
              <w:rPr>
                <w:rFonts w:ascii="Arial" w:hAnsi="Arial" w:cs="Arial"/>
                <w:sz w:val="20"/>
                <w:szCs w:val="20"/>
                <w:lang w:val="pt-PT"/>
              </w:rPr>
              <w:t>.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37952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20CA5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BBEDB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591C6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65E4D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C9619" w14:textId="77777777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23C77" w:rsidRPr="001503F9" w14:paraId="4AD02E82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72769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H</w:t>
            </w: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da-DK"/>
              </w:rPr>
              <w:t>vdW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F8DA8" w14:textId="382B127A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339.</w:t>
            </w:r>
            <w:r w:rsidR="009103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A4DCE" w14:textId="51AF3EED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9.</w:t>
            </w:r>
            <w:r w:rsidR="009103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7D318" w14:textId="3AF503D7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74.</w:t>
            </w:r>
            <w:r w:rsidR="009103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A11D7" w14:textId="51949E70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B41F1" w14:textId="72C150E2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41.1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D9669" w14:textId="235DFCF8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</w:tr>
      <w:tr w:rsidR="00D23C77" w:rsidRPr="001503F9" w14:paraId="32D5BA7E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0E70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H</w:t>
            </w: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s-ES_tradnl"/>
              </w:rPr>
              <w:t>elec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7B708" w14:textId="69586941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75.</w:t>
            </w:r>
            <w:r w:rsidR="00910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5674D" w14:textId="4B0DDB18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98.4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8D40F" w14:textId="64A12D70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08.2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C0A2F" w14:textId="02699EAD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21.</w:t>
            </w:r>
            <w:r w:rsidR="009103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F7288" w14:textId="7160FE4A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581.</w:t>
            </w:r>
            <w:r w:rsidR="009103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9B3DB" w14:textId="16CD4C23" w:rsidR="00910364" w:rsidRPr="00910364" w:rsidRDefault="00D23C77" w:rsidP="0091036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</w:t>
            </w:r>
            <w:r w:rsidR="00910364">
              <w:rPr>
                <w:rFonts w:ascii="Arial" w:hAnsi="Arial" w:cs="Arial"/>
                <w:sz w:val="20"/>
                <w:szCs w:val="20"/>
              </w:rPr>
              <w:t>79.5</w:t>
            </w:r>
          </w:p>
        </w:tc>
      </w:tr>
      <w:tr w:rsidR="00D23C77" w:rsidRPr="001503F9" w14:paraId="4D2FB2D5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036C2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H</w:t>
            </w: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gas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19927" w14:textId="7FCAC630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35.6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D3D7D" w14:textId="709FE536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</w:t>
            </w:r>
            <w:r w:rsidR="00910364">
              <w:rPr>
                <w:rFonts w:ascii="Arial" w:hAnsi="Arial" w:cs="Arial"/>
                <w:sz w:val="20"/>
                <w:szCs w:val="20"/>
              </w:rPr>
              <w:t>01.</w:t>
            </w:r>
            <w:r w:rsidRPr="001503F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CD9D2" w14:textId="165915D4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33.7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D3F68" w14:textId="75F2BEA0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29.</w:t>
            </w:r>
            <w:r w:rsidR="009103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644D6" w14:textId="250B133B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340.</w:t>
            </w:r>
            <w:r w:rsidR="00910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B873B" w14:textId="48D44853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78.</w:t>
            </w:r>
            <w:r w:rsidR="009103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3C77" w:rsidRPr="001503F9" w14:paraId="33D47221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C6B66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G</w:t>
            </w:r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0EF9D" w14:textId="21222F01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994.8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51F6A" w14:textId="41293770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2.7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32D5A" w14:textId="72A72E52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951.5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FBBAB" w14:textId="7C87E580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2.0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F977F" w14:textId="34ED76A1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423.7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86BA" w14:textId="52AB5EDA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66.</w:t>
            </w:r>
            <w:r w:rsidR="009103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3C77" w:rsidRPr="001503F9" w14:paraId="507864D9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B1D53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G</w:t>
            </w:r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0E1FB" w14:textId="3771EDBD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45.2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1229" w14:textId="78E2ACFE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.</w:t>
            </w:r>
            <w:r w:rsidR="00910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564F" w14:textId="3D1B8188" w:rsidR="00D23C77" w:rsidRPr="001503F9" w:rsidRDefault="00910364" w:rsidP="00F21094">
            <w:pPr>
              <w:pStyle w:val="BodyB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-39.4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96DD02" w14:textId="047C5691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5411" w14:textId="14ECE12C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33.1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AEED0" w14:textId="4C705C9F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.</w:t>
            </w:r>
            <w:r w:rsidR="009103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23C77" w:rsidRPr="001503F9" w14:paraId="6C84170E" w14:textId="77777777" w:rsidTr="00DA77F3">
        <w:trPr>
          <w:trHeight w:val="313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1B705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G</w:t>
            </w: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s-ES_tradnl"/>
              </w:rPr>
              <w:t>solv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6FAA7" w14:textId="0CD83360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040.</w:t>
            </w:r>
            <w:r w:rsidR="009103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ACF95" w14:textId="241E62D1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1.</w:t>
            </w:r>
            <w:r w:rsidR="009103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A44B8" w14:textId="6345249B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990.9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B2C86" w14:textId="0BE3FE6A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09.</w:t>
            </w:r>
            <w:r w:rsidR="00910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7D6D0" w14:textId="7EA139EC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456.</w:t>
            </w:r>
            <w:r w:rsidR="009103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C401" w14:textId="04D8DFAA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65.</w:t>
            </w:r>
            <w:r w:rsidR="009103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23C77" w:rsidRPr="001503F9" w14:paraId="213B09EE" w14:textId="77777777" w:rsidTr="00DA77F3">
        <w:trPr>
          <w:trHeight w:val="286"/>
        </w:trPr>
        <w:tc>
          <w:tcPr>
            <w:tcW w:w="1618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552DF" w14:textId="77777777" w:rsidR="00D23C77" w:rsidRPr="001503F9" w:rsidRDefault="00D23C77" w:rsidP="00F2109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G</w:t>
            </w: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s-ES_tradnl"/>
              </w:rPr>
              <w:t>gas+solv</w:t>
            </w:r>
            <w:proofErr w:type="spellEnd"/>
          </w:p>
        </w:tc>
        <w:tc>
          <w:tcPr>
            <w:tcW w:w="1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90650" w14:textId="5D37963B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04.4</w:t>
            </w:r>
          </w:p>
        </w:tc>
        <w:tc>
          <w:tcPr>
            <w:tcW w:w="126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3E19D" w14:textId="6CFE4DB7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4.</w:t>
            </w:r>
            <w:r w:rsidR="009103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30081" w14:textId="2F5E594D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57.</w:t>
            </w:r>
            <w:r w:rsidR="009103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71EBF" w14:textId="2105B36E" w:rsidR="00D23C77" w:rsidRPr="001503F9" w:rsidRDefault="00D23C77" w:rsidP="0091036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0.</w:t>
            </w:r>
            <w:r w:rsidR="009103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33C9C" w14:textId="0A380D2C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16.1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9017E" w14:textId="0F09370E" w:rsidR="00D23C77" w:rsidRPr="001503F9" w:rsidRDefault="00D23C77" w:rsidP="00F2109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</w:tr>
    </w:tbl>
    <w:p w14:paraId="6E53188B" w14:textId="77777777" w:rsidR="00D23C77" w:rsidRDefault="00D23C77" w:rsidP="00F77342">
      <w:pPr>
        <w:rPr>
          <w:rFonts w:ascii="Arial" w:hAnsi="Arial" w:cs="Arial"/>
        </w:rPr>
      </w:pPr>
    </w:p>
    <w:p w14:paraId="55AAA8A0" w14:textId="77777777" w:rsidR="00DA77F3" w:rsidRPr="001503F9" w:rsidRDefault="00DA77F3" w:rsidP="00DA77F3">
      <w:pPr>
        <w:pStyle w:val="FreeForm"/>
        <w:rPr>
          <w:rFonts w:ascii="Arial" w:eastAsia="Arial" w:hAnsi="Arial" w:cs="Arial"/>
          <w:i/>
          <w:iCs/>
          <w:sz w:val="18"/>
          <w:szCs w:val="18"/>
          <w:vertAlign w:val="subscript"/>
        </w:rPr>
      </w:pPr>
      <w:r w:rsidRPr="001503F9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>a</w:t>
      </w:r>
      <w:r w:rsidRPr="001503F9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</w:t>
      </w:r>
      <w:proofErr w:type="gramStart"/>
      <w:r w:rsidRPr="001503F9">
        <w:rPr>
          <w:rFonts w:ascii="Arial" w:hAnsi="Arial" w:cs="Arial"/>
          <w:i/>
          <w:iCs/>
          <w:sz w:val="18"/>
          <w:szCs w:val="18"/>
        </w:rPr>
        <w:t>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elec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,</w:t>
      </w:r>
      <w:r w:rsidRPr="001503F9">
        <w:rPr>
          <w:rFonts w:ascii="Arial" w:hAnsi="Arial" w:cs="Arial"/>
          <w:i/>
          <w:iCs/>
          <w:sz w:val="18"/>
          <w:szCs w:val="18"/>
        </w:rPr>
        <w:t>=</w:t>
      </w:r>
      <w:proofErr w:type="gramEnd"/>
      <w:r w:rsidRPr="001503F9">
        <w:rPr>
          <w:rFonts w:ascii="Arial" w:hAnsi="Arial" w:cs="Arial"/>
          <w:i/>
          <w:iCs/>
          <w:sz w:val="18"/>
          <w:szCs w:val="18"/>
        </w:rPr>
        <w:t xml:space="preserve">Coulombic energy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vdW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</w:t>
      </w:r>
      <w:r w:rsidRPr="001503F9">
        <w:rPr>
          <w:rFonts w:ascii="Arial" w:hAnsi="Arial" w:cs="Arial"/>
          <w:i/>
          <w:iCs/>
          <w:sz w:val="18"/>
          <w:szCs w:val="18"/>
          <w:lang w:val="nl-NL"/>
        </w:rPr>
        <w:t xml:space="preserve">van der Waals energy; </w:t>
      </w:r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GB </w:t>
      </w:r>
      <w:r w:rsidRPr="001503F9">
        <w:rPr>
          <w:rFonts w:ascii="Arial" w:hAnsi="Arial" w:cs="Arial"/>
          <w:i/>
          <w:iCs/>
          <w:sz w:val="18"/>
          <w:szCs w:val="18"/>
        </w:rPr>
        <w:t>=polar solvation free energy; ΔG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>np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=non-polar solvation free energy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 ΔH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elec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1503F9">
        <w:rPr>
          <w:rFonts w:ascii="Arial" w:hAnsi="Arial" w:cs="Arial"/>
          <w:i/>
          <w:iCs/>
          <w:sz w:val="18"/>
          <w:szCs w:val="18"/>
        </w:rPr>
        <w:t>ΔH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da-DK"/>
        </w:rPr>
        <w:t>vdW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solv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 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de-DE"/>
        </w:rPr>
        <w:t xml:space="preserve">GB 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+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np</w:t>
      </w:r>
      <w:proofErr w:type="spellEnd"/>
      <w:r w:rsidRPr="001503F9">
        <w:rPr>
          <w:rFonts w:ascii="Arial" w:hAnsi="Arial" w:cs="Arial"/>
          <w:i/>
          <w:iCs/>
          <w:sz w:val="18"/>
          <w:szCs w:val="18"/>
        </w:rPr>
        <w:t xml:space="preserve">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+solv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=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1503F9">
        <w:rPr>
          <w:rFonts w:ascii="Arial" w:hAnsi="Arial" w:cs="Arial"/>
          <w:i/>
          <w:iCs/>
          <w:sz w:val="18"/>
          <w:szCs w:val="18"/>
        </w:rPr>
        <w:t>ΔG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solv</w:t>
      </w:r>
      <w:proofErr w:type="spellEnd"/>
    </w:p>
    <w:p w14:paraId="0F13F4D8" w14:textId="77777777" w:rsidR="00DA77F3" w:rsidRDefault="00DA77F3" w:rsidP="00DA77F3">
      <w:r w:rsidRPr="001503F9">
        <w:rPr>
          <w:rFonts w:ascii="Arial" w:hAnsi="Arial" w:cs="Arial"/>
          <w:b/>
          <w:bCs/>
          <w:sz w:val="20"/>
          <w:szCs w:val="20"/>
          <w:vertAlign w:val="superscript"/>
        </w:rPr>
        <w:t xml:space="preserve">b </w:t>
      </w:r>
      <w:r w:rsidRPr="001503F9">
        <w:rPr>
          <w:rFonts w:ascii="Arial" w:hAnsi="Arial" w:cs="Arial"/>
          <w:sz w:val="18"/>
          <w:szCs w:val="18"/>
        </w:rPr>
        <w:t>Average difference (Complex - Receptor - Ligand);</w:t>
      </w:r>
      <w:r w:rsidRPr="001503F9">
        <w:rPr>
          <w:rFonts w:ascii="Arial" w:hAnsi="Arial" w:cs="Arial"/>
          <w:sz w:val="20"/>
          <w:szCs w:val="20"/>
        </w:rPr>
        <w:t xml:space="preserve"> </w:t>
      </w:r>
      <w:r w:rsidRPr="001503F9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1503F9">
        <w:rPr>
          <w:rFonts w:ascii="Arial" w:hAnsi="Arial" w:cs="Arial"/>
          <w:sz w:val="20"/>
          <w:szCs w:val="20"/>
        </w:rPr>
        <w:t xml:space="preserve"> </w:t>
      </w:r>
      <w:r w:rsidRPr="001503F9">
        <w:rPr>
          <w:rFonts w:ascii="Arial" w:hAnsi="Arial" w:cs="Arial"/>
          <w:sz w:val="18"/>
          <w:szCs w:val="18"/>
          <w:lang w:val="it-IT"/>
        </w:rPr>
        <w:t xml:space="preserve">Standard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deviation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. Energy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values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 in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kJ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 mol</w:t>
      </w:r>
      <w:r w:rsidRPr="001503F9">
        <w:rPr>
          <w:rFonts w:ascii="Arial" w:hAnsi="Arial" w:cs="Arial"/>
          <w:sz w:val="18"/>
          <w:szCs w:val="18"/>
          <w:vertAlign w:val="superscript"/>
          <w:lang w:val="it-IT"/>
        </w:rPr>
        <w:t>-1</w:t>
      </w:r>
    </w:p>
    <w:p w14:paraId="1DB69D58" w14:textId="77777777" w:rsidR="00DA77F3" w:rsidRPr="001503F9" w:rsidRDefault="00DA77F3" w:rsidP="00F77342">
      <w:pPr>
        <w:rPr>
          <w:rFonts w:ascii="Arial" w:hAnsi="Arial" w:cs="Arial"/>
        </w:rPr>
      </w:pPr>
    </w:p>
    <w:p w14:paraId="6F24AF57" w14:textId="77777777" w:rsidR="008923C2" w:rsidRPr="001503F9" w:rsidRDefault="008923C2" w:rsidP="00F77342">
      <w:pPr>
        <w:rPr>
          <w:rFonts w:ascii="Arial" w:hAnsi="Arial" w:cs="Arial"/>
        </w:rPr>
      </w:pPr>
    </w:p>
    <w:p w14:paraId="3BCA23CF" w14:textId="77777777" w:rsidR="002D664C" w:rsidRDefault="002D664C">
      <w:pPr>
        <w:rPr>
          <w:rFonts w:ascii="Arial" w:hAnsi="Arial" w:cs="Arial"/>
          <w:b/>
        </w:rPr>
      </w:pPr>
    </w:p>
    <w:p w14:paraId="7157F596" w14:textId="77777777" w:rsidR="002D664C" w:rsidRDefault="002D664C">
      <w:pPr>
        <w:rPr>
          <w:rFonts w:ascii="Arial" w:hAnsi="Arial" w:cs="Arial"/>
          <w:b/>
        </w:rPr>
      </w:pPr>
    </w:p>
    <w:p w14:paraId="684CA179" w14:textId="77777777" w:rsidR="002D664C" w:rsidRDefault="002D664C">
      <w:pPr>
        <w:rPr>
          <w:rFonts w:ascii="Arial" w:hAnsi="Arial" w:cs="Arial"/>
          <w:b/>
        </w:rPr>
      </w:pPr>
    </w:p>
    <w:p w14:paraId="6A9F038C" w14:textId="77777777" w:rsidR="002D664C" w:rsidRDefault="002D664C">
      <w:pPr>
        <w:rPr>
          <w:rFonts w:ascii="Arial" w:hAnsi="Arial" w:cs="Arial"/>
        </w:rPr>
      </w:pPr>
    </w:p>
    <w:p w14:paraId="4D82CD36" w14:textId="77777777" w:rsidR="00C0383E" w:rsidRDefault="00C0383E">
      <w:pPr>
        <w:rPr>
          <w:rFonts w:ascii="Arial" w:hAnsi="Arial" w:cs="Arial"/>
        </w:rPr>
      </w:pPr>
    </w:p>
    <w:p w14:paraId="015385A5" w14:textId="77777777" w:rsidR="00C0383E" w:rsidRPr="001503F9" w:rsidRDefault="00C0383E">
      <w:pPr>
        <w:rPr>
          <w:rFonts w:ascii="Arial" w:hAnsi="Arial" w:cs="Arial"/>
        </w:rPr>
      </w:pPr>
    </w:p>
    <w:sectPr w:rsidR="00C0383E" w:rsidRPr="001503F9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3C1"/>
    <w:rsid w:val="00005BDA"/>
    <w:rsid w:val="000221D8"/>
    <w:rsid w:val="00030552"/>
    <w:rsid w:val="000C46AB"/>
    <w:rsid w:val="00117138"/>
    <w:rsid w:val="00123A05"/>
    <w:rsid w:val="001503F9"/>
    <w:rsid w:val="0017161D"/>
    <w:rsid w:val="001A736B"/>
    <w:rsid w:val="001C2131"/>
    <w:rsid w:val="001D760F"/>
    <w:rsid w:val="002023AA"/>
    <w:rsid w:val="002831AA"/>
    <w:rsid w:val="002A7858"/>
    <w:rsid w:val="002D664C"/>
    <w:rsid w:val="003261A6"/>
    <w:rsid w:val="00335A79"/>
    <w:rsid w:val="003916A0"/>
    <w:rsid w:val="003D5EB1"/>
    <w:rsid w:val="00415882"/>
    <w:rsid w:val="00443B69"/>
    <w:rsid w:val="004526AF"/>
    <w:rsid w:val="0046337C"/>
    <w:rsid w:val="004D0A4C"/>
    <w:rsid w:val="00540035"/>
    <w:rsid w:val="005645F4"/>
    <w:rsid w:val="00582DBF"/>
    <w:rsid w:val="005969F6"/>
    <w:rsid w:val="005F67DF"/>
    <w:rsid w:val="00607A52"/>
    <w:rsid w:val="006202F1"/>
    <w:rsid w:val="00641922"/>
    <w:rsid w:val="00667CE1"/>
    <w:rsid w:val="006A4051"/>
    <w:rsid w:val="006E0E94"/>
    <w:rsid w:val="007013D7"/>
    <w:rsid w:val="00782057"/>
    <w:rsid w:val="007955CB"/>
    <w:rsid w:val="007A57D8"/>
    <w:rsid w:val="007D1C3E"/>
    <w:rsid w:val="007D571F"/>
    <w:rsid w:val="007E1867"/>
    <w:rsid w:val="007F31D0"/>
    <w:rsid w:val="00831E84"/>
    <w:rsid w:val="00866DFA"/>
    <w:rsid w:val="008923C2"/>
    <w:rsid w:val="008A703B"/>
    <w:rsid w:val="008B2CE1"/>
    <w:rsid w:val="008C31C0"/>
    <w:rsid w:val="008D7164"/>
    <w:rsid w:val="008F6248"/>
    <w:rsid w:val="009003C1"/>
    <w:rsid w:val="009016CF"/>
    <w:rsid w:val="00910364"/>
    <w:rsid w:val="009C661F"/>
    <w:rsid w:val="009E5D8B"/>
    <w:rsid w:val="009F5F39"/>
    <w:rsid w:val="009F656A"/>
    <w:rsid w:val="00A93A6F"/>
    <w:rsid w:val="00A978FA"/>
    <w:rsid w:val="00AA6147"/>
    <w:rsid w:val="00AC1223"/>
    <w:rsid w:val="00AE4AD5"/>
    <w:rsid w:val="00B20826"/>
    <w:rsid w:val="00B66E77"/>
    <w:rsid w:val="00B708B4"/>
    <w:rsid w:val="00C0383E"/>
    <w:rsid w:val="00CF7937"/>
    <w:rsid w:val="00D23C77"/>
    <w:rsid w:val="00D52F0A"/>
    <w:rsid w:val="00D66DEC"/>
    <w:rsid w:val="00D93AD0"/>
    <w:rsid w:val="00DA77F3"/>
    <w:rsid w:val="00DB3585"/>
    <w:rsid w:val="00DC5D9F"/>
    <w:rsid w:val="00DE4148"/>
    <w:rsid w:val="00E504F4"/>
    <w:rsid w:val="00EC3599"/>
    <w:rsid w:val="00EE3F40"/>
    <w:rsid w:val="00F322A1"/>
    <w:rsid w:val="00F60B58"/>
    <w:rsid w:val="00F73F79"/>
    <w:rsid w:val="00F77342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A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003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9003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9003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FreeForm">
    <w:name w:val="Free Form"/>
    <w:rsid w:val="009003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54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next w:val="Normal"/>
    <w:rsid w:val="00F77342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4. “Effective” energies of binding</vt:lpstr>
      <vt:lpstr>S4a. AgamOBP1 dimer apoprotein and in complex with DEET and 6-MH</vt:lpstr>
      <vt:lpstr>S4b. AgamOBP1 dimer apoprotein and in complex with DEET and 6-MH (repeat simulat</vt:lpstr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5</cp:revision>
  <dcterms:created xsi:type="dcterms:W3CDTF">2018-03-13T19:36:00Z</dcterms:created>
  <dcterms:modified xsi:type="dcterms:W3CDTF">2018-03-16T19:28:00Z</dcterms:modified>
</cp:coreProperties>
</file>